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EC9FD2" w14:textId="4A3E12D0" w:rsidR="00A93C6A" w:rsidRPr="00AD369E" w:rsidRDefault="00A93C6A">
      <w:pPr>
        <w:rPr>
          <w:rFonts w:ascii="Times New Roman" w:hAnsi="Times New Roman" w:cs="Times New Roman"/>
          <w:b/>
          <w:bCs/>
          <w:sz w:val="36"/>
          <w:szCs w:val="36"/>
          <w:u w:val="single"/>
        </w:rPr>
      </w:pPr>
      <w:r w:rsidRPr="00AD369E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Sebastian et al., “An image-based flow cytometric approach to the nucleus-to-cytoplasmic ratio” Supplementary </w:t>
      </w:r>
      <w:r w:rsidR="00BD7AFD" w:rsidRPr="00AD369E">
        <w:rPr>
          <w:rFonts w:ascii="Times New Roman" w:hAnsi="Times New Roman" w:cs="Times New Roman"/>
          <w:b/>
          <w:bCs/>
          <w:sz w:val="36"/>
          <w:szCs w:val="36"/>
          <w:u w:val="single"/>
        </w:rPr>
        <w:t>Table</w:t>
      </w:r>
      <w:r w:rsidRPr="00AD369E">
        <w:rPr>
          <w:rFonts w:ascii="Times New Roman" w:hAnsi="Times New Roman" w:cs="Times New Roman"/>
          <w:b/>
          <w:bCs/>
          <w:sz w:val="36"/>
          <w:szCs w:val="36"/>
          <w:u w:val="single"/>
        </w:rPr>
        <w:t xml:space="preserve"> 1:</w:t>
      </w:r>
    </w:p>
    <w:p w14:paraId="2FE929A7" w14:textId="21F69D94" w:rsidR="00FA523F" w:rsidRPr="006B4A8E" w:rsidRDefault="00942ED0" w:rsidP="00FA523F">
      <w:pPr>
        <w:spacing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FA523F" w:rsidRPr="006B4A8E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FA523F" w:rsidRPr="006B4A8E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A523F" w:rsidRPr="006B4A8E">
        <w:rPr>
          <w:rFonts w:ascii="Times New Roman" w:hAnsi="Times New Roman" w:cs="Times New Roman"/>
          <w:sz w:val="24"/>
          <w:szCs w:val="24"/>
        </w:rPr>
        <w:t>- A summary of IFC measurements and corresponding standard deviations for the cell and nucleus diameter as well as the N:C ratio for each cell line using the modified IFC workflow on all non-malignant and malignant cell lines.</w:t>
      </w:r>
    </w:p>
    <w:tbl>
      <w:tblPr>
        <w:tblW w:w="10845" w:type="dxa"/>
        <w:tblInd w:w="-365" w:type="dxa"/>
        <w:tblBorders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623"/>
        <w:gridCol w:w="1560"/>
        <w:gridCol w:w="1701"/>
        <w:gridCol w:w="1701"/>
        <w:gridCol w:w="1701"/>
        <w:gridCol w:w="1559"/>
      </w:tblGrid>
      <w:tr w:rsidR="00FA523F" w:rsidRPr="006B4A8E" w14:paraId="4B9D854A" w14:textId="77777777" w:rsidTr="006A649E">
        <w:trPr>
          <w:trHeight w:val="690"/>
        </w:trPr>
        <w:tc>
          <w:tcPr>
            <w:tcW w:w="26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FA7FD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b/>
                <w:sz w:val="24"/>
                <w:szCs w:val="24"/>
              </w:rPr>
              <w:t>Cell Line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C50DA" w14:textId="733701F1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OCI-AML-5 (n=</w:t>
            </w:r>
            <w:r w:rsidR="006A649E" w:rsidRPr="006B4A8E">
              <w:rPr>
                <w:rFonts w:ascii="Times New Roman" w:hAnsi="Times New Roman" w:cs="Times New Roman"/>
                <w:sz w:val="24"/>
                <w:szCs w:val="24"/>
              </w:rPr>
              <w:t>4510</w:t>
            </w: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6A106" w14:textId="4E17903F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CAKI-2 (n=</w:t>
            </w:r>
            <w:r w:rsidR="006A649E" w:rsidRPr="006B4A8E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DC3754" w14:textId="37C2C23F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HT-29 (n=</w:t>
            </w:r>
            <w:r w:rsidR="006A649E" w:rsidRPr="006B4A8E">
              <w:rPr>
                <w:rFonts w:ascii="Times New Roman" w:hAnsi="Times New Roman" w:cs="Times New Roman"/>
                <w:sz w:val="24"/>
                <w:szCs w:val="24"/>
              </w:rPr>
              <w:t>5309</w:t>
            </w: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434451" w14:textId="05E2BE9B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SK-BR-3 (n=</w:t>
            </w:r>
            <w:r w:rsidR="006A649E" w:rsidRPr="006B4A8E">
              <w:rPr>
                <w:rFonts w:ascii="Times New Roman" w:hAnsi="Times New Roman" w:cs="Times New Roman"/>
                <w:sz w:val="24"/>
                <w:szCs w:val="24"/>
              </w:rPr>
              <w:t>1596</w:t>
            </w: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57A0B71C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MCF-10A (n=1109)</w:t>
            </w:r>
          </w:p>
        </w:tc>
      </w:tr>
      <w:tr w:rsidR="00FA523F" w:rsidRPr="006B4A8E" w14:paraId="77971F72" w14:textId="77777777" w:rsidTr="006A649E">
        <w:trPr>
          <w:trHeight w:val="630"/>
        </w:trPr>
        <w:tc>
          <w:tcPr>
            <w:tcW w:w="26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0F32BC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b/>
                <w:sz w:val="24"/>
                <w:szCs w:val="24"/>
              </w:rPr>
              <w:t>Cell Diameter [</w:t>
            </w:r>
            <w:proofErr w:type="spellStart"/>
            <w:r w:rsidRPr="006B4A8E">
              <w:rPr>
                <w:rFonts w:ascii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6B4A8E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1A41BE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12.2 ± 1.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90226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24.3 ± 2.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42367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16.0 ± 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EF7B7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17.2 ± 3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C320FDC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19.4 ± 2.2</w:t>
            </w:r>
          </w:p>
        </w:tc>
      </w:tr>
      <w:tr w:rsidR="00FA523F" w:rsidRPr="006B4A8E" w14:paraId="5E4E7B14" w14:textId="77777777" w:rsidTr="006A649E">
        <w:trPr>
          <w:trHeight w:val="675"/>
        </w:trPr>
        <w:tc>
          <w:tcPr>
            <w:tcW w:w="26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9E3EEA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b/>
                <w:sz w:val="24"/>
                <w:szCs w:val="24"/>
              </w:rPr>
              <w:t>Nucleus Diameter [</w:t>
            </w:r>
            <w:proofErr w:type="spellStart"/>
            <w:r w:rsidRPr="006B4A8E">
              <w:rPr>
                <w:rFonts w:ascii="Times New Roman" w:hAnsi="Times New Roman" w:cs="Times New Roman"/>
                <w:b/>
                <w:sz w:val="24"/>
                <w:szCs w:val="24"/>
              </w:rPr>
              <w:t>μm</w:t>
            </w:r>
            <w:proofErr w:type="spellEnd"/>
            <w:r w:rsidRPr="006B4A8E">
              <w:rPr>
                <w:rFonts w:ascii="Times New Roman" w:hAnsi="Times New Roman" w:cs="Times New Roman"/>
                <w:b/>
                <w:sz w:val="24"/>
                <w:szCs w:val="24"/>
              </w:rPr>
              <w:t>]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E0836F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8.8 ± 1.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EE682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15.0 ± 1.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7DD101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11.0 ± 1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C81F7C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11.7 ± 1.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756C7EEF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10.1 ± 1.8</w:t>
            </w:r>
          </w:p>
        </w:tc>
      </w:tr>
      <w:tr w:rsidR="00FA523F" w:rsidRPr="006B4A8E" w14:paraId="309DF53D" w14:textId="77777777" w:rsidTr="006A649E">
        <w:trPr>
          <w:trHeight w:val="675"/>
        </w:trPr>
        <w:tc>
          <w:tcPr>
            <w:tcW w:w="2623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D4A089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b/>
                <w:sz w:val="24"/>
                <w:szCs w:val="24"/>
              </w:rPr>
              <w:t>N:C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F5B53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0.73 ± 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F316E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0.62 ± 0.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181E3B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0.69 ± 0.0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C8C08" w14:textId="48553231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108C" w:rsidRPr="006B4A8E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 xml:space="preserve"> ± 0.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hideMark/>
          </w:tcPr>
          <w:p w14:paraId="0CA4FD81" w14:textId="77777777" w:rsidR="00FA523F" w:rsidRPr="006B4A8E" w:rsidRDefault="00FA523F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4A8E">
              <w:rPr>
                <w:rFonts w:ascii="Times New Roman" w:hAnsi="Times New Roman" w:cs="Times New Roman"/>
                <w:sz w:val="24"/>
                <w:szCs w:val="24"/>
              </w:rPr>
              <w:t>0.53 ± 0.11</w:t>
            </w:r>
          </w:p>
        </w:tc>
      </w:tr>
    </w:tbl>
    <w:p w14:paraId="3B456902" w14:textId="77777777" w:rsidR="00FA523F" w:rsidRPr="006B4A8E" w:rsidRDefault="00FA523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FA523F" w:rsidRPr="006B4A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C6A"/>
    <w:rsid w:val="00006669"/>
    <w:rsid w:val="0058108C"/>
    <w:rsid w:val="006A649E"/>
    <w:rsid w:val="006B4A8E"/>
    <w:rsid w:val="00813B06"/>
    <w:rsid w:val="00942ED0"/>
    <w:rsid w:val="00A93C6A"/>
    <w:rsid w:val="00AD369E"/>
    <w:rsid w:val="00BA4BF2"/>
    <w:rsid w:val="00BD7AFD"/>
    <w:rsid w:val="00C50A81"/>
    <w:rsid w:val="00DC4223"/>
    <w:rsid w:val="00E47E7F"/>
    <w:rsid w:val="00FA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D2CC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23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523F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38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0</Words>
  <Characters>587</Characters>
  <Application>Microsoft Office Word</Application>
  <DocSecurity>0</DocSecurity>
  <Lines>30</Lines>
  <Paragraphs>18</Paragraphs>
  <ScaleCrop>false</ScaleCrop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Sebastian</dc:creator>
  <cp:keywords/>
  <dc:description/>
  <cp:lastModifiedBy>SAMSUNG</cp:lastModifiedBy>
  <cp:revision>9</cp:revision>
  <dcterms:created xsi:type="dcterms:W3CDTF">2021-01-31T03:55:00Z</dcterms:created>
  <dcterms:modified xsi:type="dcterms:W3CDTF">2021-06-17T05:05:00Z</dcterms:modified>
</cp:coreProperties>
</file>